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F28CF2" w14:textId="77777777" w:rsidR="0060558B" w:rsidRDefault="0060558B" w:rsidP="0060558B">
      <w:pPr>
        <w:tabs>
          <w:tab w:val="left" w:pos="7275"/>
        </w:tabs>
        <w:jc w:val="both"/>
        <w:rPr>
          <w:rFonts w:ascii="Helvetica" w:hAnsi="Helvetica" w:cs="Times New Roman"/>
          <w:b/>
          <w:color w:val="000000" w:themeColor="text1"/>
        </w:rPr>
      </w:pPr>
      <w:r>
        <w:rPr>
          <w:rFonts w:ascii="Helvetica" w:hAnsi="Helvetica" w:cs="Times New Roman"/>
          <w:b/>
          <w:color w:val="000000" w:themeColor="text1"/>
        </w:rPr>
        <w:t>S2 Table. Eyespot associated genes in the previously proposed co-opted gene regulatory networks</w:t>
      </w:r>
    </w:p>
    <w:p w14:paraId="78160DE8" w14:textId="77777777" w:rsidR="00295129" w:rsidRDefault="00295129"/>
    <w:tbl>
      <w:tblPr>
        <w:tblW w:w="8237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992"/>
        <w:gridCol w:w="2377"/>
        <w:gridCol w:w="883"/>
        <w:gridCol w:w="1134"/>
        <w:gridCol w:w="851"/>
        <w:gridCol w:w="992"/>
      </w:tblGrid>
      <w:tr w:rsidR="0060558B" w:rsidRPr="008B6B4F" w14:paraId="3C839E08" w14:textId="77777777" w:rsidTr="0060558B">
        <w:trPr>
          <w:trHeight w:val="300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1207000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gulat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756712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qName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37000AC9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7AA9FE2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ound heali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C452EF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imb developmen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AE4649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terior-</w:t>
            </w: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sterior axi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CB1F7B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ing margin development</w:t>
            </w:r>
          </w:p>
        </w:tc>
      </w:tr>
      <w:tr w:rsidR="0060558B" w:rsidRPr="008B6B4F" w14:paraId="37B64BD6" w14:textId="77777777" w:rsidTr="0060558B">
        <w:trPr>
          <w:trHeight w:val="300"/>
          <w:jc w:val="center"/>
        </w:trPr>
        <w:tc>
          <w:tcPr>
            <w:tcW w:w="1008" w:type="dxa"/>
            <w:vMerge w:val="restart"/>
            <w:shd w:val="clear" w:color="auto" w:fill="auto"/>
            <w:noWrap/>
            <w:vAlign w:val="center"/>
          </w:tcPr>
          <w:p w14:paraId="20526569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093215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59701_g2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3FD3074D" w14:textId="77777777" w:rsidR="0060558B" w:rsidRPr="008B6B4F" w:rsidRDefault="0060558B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l-like protein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DCBED3E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5915F4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ABEE7B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E8D168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0558B" w:rsidRPr="008B6B4F" w14:paraId="556BED7D" w14:textId="77777777" w:rsidTr="0060558B">
        <w:trPr>
          <w:trHeight w:val="300"/>
          <w:jc w:val="center"/>
        </w:trPr>
        <w:tc>
          <w:tcPr>
            <w:tcW w:w="1008" w:type="dxa"/>
            <w:vMerge/>
            <w:noWrap/>
            <w:vAlign w:val="center"/>
            <w:hideMark/>
          </w:tcPr>
          <w:p w14:paraId="67882E67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690134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37759_g2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4D601549" w14:textId="4E03CDDC" w:rsidR="0060558B" w:rsidRPr="008B6B4F" w:rsidRDefault="0060558B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alpha-aminoadipic semialdehyde </w:t>
            </w:r>
            <w:r w:rsidR="005A0E50" w:rsidRPr="00230B9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ynthase, </w:t>
            </w:r>
            <w:r w:rsidRPr="00230B9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tochondrial</w:t>
            </w:r>
            <w:r w:rsidR="00230B9A" w:rsidRPr="00230B9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</w:t>
            </w:r>
            <w:r w:rsidR="00230B9A" w:rsidRPr="00230B9A">
              <w:rPr>
                <w:rFonts w:ascii="Calibri" w:hAnsi="Calibri" w:cs="Lucida Grande"/>
                <w:color w:val="000000"/>
                <w:sz w:val="16"/>
                <w:szCs w:val="16"/>
              </w:rPr>
              <w:t xml:space="preserve"> lysine ketoglutarate reductase/saccharopine dehydrogenase (LKR/SDH)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A1D72D9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CBED29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8562152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49486A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0558B" w:rsidRPr="008B6B4F" w14:paraId="75C9DB9A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2882AC3A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16026A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51288_g1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3F677214" w14:textId="77777777" w:rsidR="0060558B" w:rsidRPr="008B6B4F" w:rsidRDefault="0060558B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biquitin carboxyl-terminal hydrolase isozyme L5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E902D5F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Menlo Bold" w:eastAsia="Times New Roman" w:hAnsi="Menlo Bold" w:cs="Menlo Bold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2999FB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30537C7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39C866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0558B" w:rsidRPr="008B6B4F" w14:paraId="1A4F574C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5BFA8806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41295E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57271_g5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1FDCD72A" w14:textId="77777777" w:rsidR="0060558B" w:rsidRPr="008B6B4F" w:rsidRDefault="0060558B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na-directed dna polymerase from mobile element jockey- partial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6371BD4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338F59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0F2292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AE21B2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0558B" w:rsidRPr="008B6B4F" w14:paraId="0A26F6BF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70D4C9D6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4FFEAB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55817_g1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4DE9BD90" w14:textId="77777777" w:rsidR="0060558B" w:rsidRPr="008B6B4F" w:rsidRDefault="0060558B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ish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B1A162E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D1A685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EE24EA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0B14B9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0558B" w:rsidRPr="008B6B4F" w14:paraId="24B53160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13D4A27B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69F8C9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56277_g1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7F7A2862" w14:textId="77777777" w:rsidR="0060558B" w:rsidRPr="008B6B4F" w:rsidRDefault="0060558B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itinase-like protein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C6C30FD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Menlo Bold" w:eastAsia="Times New Roman" w:hAnsi="Menlo Bold" w:cs="Menlo Bold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A01747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1A9CF90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8CC02D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Menlo Bold" w:eastAsia="Times New Roman" w:hAnsi="Menlo Bold" w:cs="Menlo Bold"/>
                <w:color w:val="000000"/>
                <w:sz w:val="20"/>
                <w:szCs w:val="20"/>
              </w:rPr>
              <w:t>✔</w:t>
            </w:r>
          </w:p>
        </w:tc>
      </w:tr>
      <w:tr w:rsidR="0060558B" w:rsidRPr="008B6B4F" w14:paraId="36830F8A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5633FE19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A7F733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53127_g1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7DC32B80" w14:textId="77777777" w:rsidR="0060558B" w:rsidRPr="008B6B4F" w:rsidRDefault="0060558B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uticle 3-like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368D4BF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B677FC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25B4CC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95BD11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0558B" w:rsidRPr="008B6B4F" w14:paraId="30A97EEE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5CF7FD38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BA3040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59133_g1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71D9D818" w14:textId="77777777" w:rsidR="0060558B" w:rsidRPr="008B6B4F" w:rsidRDefault="0060558B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al-1 protein isoform x2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D44108C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Menlo Bold" w:eastAsia="Times New Roman" w:hAnsi="Menlo Bold" w:cs="Menlo Bold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3BA034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Menlo Bold" w:eastAsia="Times New Roman" w:hAnsi="Menlo Bold" w:cs="Menlo Bold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57DC075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4D32FA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Menlo Bold" w:eastAsia="Times New Roman" w:hAnsi="Menlo Bold" w:cs="Menlo Bold"/>
                <w:color w:val="000000"/>
                <w:sz w:val="20"/>
                <w:szCs w:val="20"/>
              </w:rPr>
              <w:t>✔</w:t>
            </w:r>
          </w:p>
        </w:tc>
      </w:tr>
      <w:tr w:rsidR="0060558B" w:rsidRPr="008B6B4F" w14:paraId="27F4D17B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71774FB1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393456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58938_g2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7299849B" w14:textId="77777777" w:rsidR="0060558B" w:rsidRPr="008B6B4F" w:rsidRDefault="0060558B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denylyltransferase and sulfurtransferase MOCS3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6812573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865910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137BB3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7D6768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0558B" w:rsidRPr="008B6B4F" w14:paraId="1C7ECA66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76152735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8E200E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58691_g6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7B70800A" w14:textId="77777777" w:rsidR="0060558B" w:rsidRPr="008B6B4F" w:rsidRDefault="0060558B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atty acid synthase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5ED005D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33A5A9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670EE0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Menlo Bold" w:eastAsia="Times New Roman" w:hAnsi="Menlo Bold" w:cs="Menlo Bold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B26FFC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0558B" w:rsidRPr="008B6B4F" w14:paraId="44235F30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47277934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61AB0A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56057_g2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4DEB6EBB" w14:textId="77777777" w:rsidR="0060558B" w:rsidRPr="008B6B4F" w:rsidRDefault="0060558B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zinc transporter 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C03DC71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Menlo Bold" w:eastAsia="Times New Roman" w:hAnsi="Menlo Bold" w:cs="Menlo Bold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2CB318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CDF639B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FCFA84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0558B" w:rsidRPr="008B6B4F" w14:paraId="5CD7C46E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1C0787FC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F89653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51626_g1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46ABEECE" w14:textId="310A740F" w:rsidR="0060558B" w:rsidRPr="008B6B4F" w:rsidRDefault="0060558B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toll-like receptor </w:t>
            </w:r>
            <w:r w:rsidR="007739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  <w:bookmarkStart w:id="0" w:name="_GoBack"/>
            <w:bookmarkEnd w:id="0"/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CF529F4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Menlo Bold" w:eastAsia="Times New Roman" w:hAnsi="Menlo Bold" w:cs="Menlo Bold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575CAA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8ADC98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3D905B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0558B" w:rsidRPr="008B6B4F" w14:paraId="307857C1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5C9793D7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0F7DD1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64109_g1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735A852D" w14:textId="77777777" w:rsidR="0060558B" w:rsidRPr="008B6B4F" w:rsidRDefault="0060558B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trovirus-related Pol poly from transposon opus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2B40FC6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CE05A9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ABBD911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83559E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0558B" w:rsidRPr="008B6B4F" w14:paraId="32174F44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13CB5A49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536DD2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47739_g1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4AA9002F" w14:textId="77777777" w:rsidR="0060558B" w:rsidRPr="008B6B4F" w:rsidRDefault="0060558B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ysosomal alpha-mannosidase isoform X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078DE52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F5C20F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22A439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02F253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0558B" w:rsidRPr="008B6B4F" w14:paraId="7BE58593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4348B9DF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0F7581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62711_g2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641BB95E" w14:textId="77777777" w:rsidR="0060558B" w:rsidRPr="008B6B4F" w:rsidRDefault="0060558B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atty acyl- reductase 1-like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6A32D62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10C11A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CCB446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2CB341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0558B" w:rsidRPr="008B6B4F" w14:paraId="172BA6AE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2F4244C0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544667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54013_g2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681DB049" w14:textId="77777777" w:rsidR="0060558B" w:rsidRPr="008B6B4F" w:rsidRDefault="0060558B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longation of very long chain fatty acids protein aael008004-like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600DCAD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1EB1DC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69A3D09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243C56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0558B" w:rsidRPr="008B6B4F" w14:paraId="29D94C8D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00A62939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88122E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59504_g1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5C2E111A" w14:textId="77777777" w:rsidR="0060558B" w:rsidRPr="008B6B4F" w:rsidRDefault="0060558B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toll-like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E530618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Menlo Bold" w:eastAsia="Times New Roman" w:hAnsi="Menlo Bold" w:cs="Menlo Bold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1DAAAD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296E50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79C723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0558B" w:rsidRPr="008B6B4F" w14:paraId="4959742A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105A97F7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8490EE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48574_g1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3EB8EF20" w14:textId="77777777" w:rsidR="0060558B" w:rsidRPr="008B6B4F" w:rsidRDefault="0060558B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ypothetical protein KGM_03542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7BA716B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9E0B10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1B1B96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FE1ADD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0558B" w:rsidRPr="008B6B4F" w14:paraId="13D37A33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07CA4DF9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1DED58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53839_g1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52274965" w14:textId="77777777" w:rsidR="0060558B" w:rsidRPr="008B6B4F" w:rsidRDefault="0060558B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poptosis inhibitor 5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8378E6B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5F79D6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D1CDD9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D2E621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0558B" w:rsidRPr="008B6B4F" w14:paraId="0848AF58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3303B3E5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1928F7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49947_g1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50455E3A" w14:textId="77777777" w:rsidR="0060558B" w:rsidRPr="008B6B4F" w:rsidRDefault="0060558B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11 U12 small nuclear ribonucleo 48 kDa -like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03CB063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478D3A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019394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8786BC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0558B" w:rsidRPr="008B6B4F" w14:paraId="41B32360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677B7CA9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6A5A5B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56619_g4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16190B4F" w14:textId="77777777" w:rsidR="0060558B" w:rsidRPr="008B6B4F" w:rsidRDefault="0060558B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dium potassium-transporting atpase subunit beta-2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9D39CA8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2DB366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24805C7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128632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0558B" w:rsidRPr="008B6B4F" w14:paraId="504B43CD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1060F358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6425CC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62730_g2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070AF11C" w14:textId="77777777" w:rsidR="0060558B" w:rsidRPr="008B6B4F" w:rsidRDefault="0060558B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ransient receptor potential cation channel protein painless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9D06529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C5B341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D7AAAE3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FAC459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Menlo Bold" w:eastAsia="Times New Roman" w:hAnsi="Menlo Bold" w:cs="Menlo Bold"/>
                <w:color w:val="000000"/>
                <w:sz w:val="20"/>
                <w:szCs w:val="20"/>
              </w:rPr>
              <w:t>✔</w:t>
            </w:r>
          </w:p>
        </w:tc>
      </w:tr>
      <w:tr w:rsidR="0060558B" w:rsidRPr="008B6B4F" w14:paraId="5CE85E57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7274F586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FBFEA8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49643_g1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5D6538F0" w14:textId="77777777" w:rsidR="0060558B" w:rsidRPr="008B6B4F" w:rsidRDefault="0060558B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ircadian clock-controlled isoform x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F463B16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55840D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B79E05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36019B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0558B" w:rsidRPr="008B6B4F" w14:paraId="0F738597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597810F0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2E9F27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55365_g1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0D9C7E74" w14:textId="77777777" w:rsidR="0060558B" w:rsidRPr="008B6B4F" w:rsidRDefault="0060558B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ysteine-rich motor neuron 1 protein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7ABCF2E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Menlo Bold" w:eastAsia="Times New Roman" w:hAnsi="Menlo Bold" w:cs="Menlo Bold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37E38A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20F813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D9F407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0558B" w:rsidRPr="008B6B4F" w14:paraId="05500900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5DD8AB8C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3A14D1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64590_g1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3B3D728A" w14:textId="77777777" w:rsidR="0060558B" w:rsidRPr="008B6B4F" w:rsidRDefault="0060558B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ergic-53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F5FDF17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FE4FB8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4521EE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338A5D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0558B" w:rsidRPr="008B6B4F" w14:paraId="4CFCD4CD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6A75F819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BBD2A3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63228_g4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228CA536" w14:textId="77777777" w:rsidR="0060558B" w:rsidRPr="008B6B4F" w:rsidRDefault="0060558B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lucose dehydrogenase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8AAD4F9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B90B75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1F9476C" w14:textId="77777777" w:rsidR="0060558B" w:rsidRPr="008B6B4F" w:rsidRDefault="00444EB9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Menlo Bold" w:eastAsia="Times New Roman" w:hAnsi="Menlo Bold" w:cs="Menlo Bold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35AB63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0558B" w:rsidRPr="008B6B4F" w14:paraId="1FF8D346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1A7C932B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26922B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56040_g1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3AC24247" w14:textId="77777777" w:rsidR="0060558B" w:rsidRPr="008B6B4F" w:rsidRDefault="0060558B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oundabout 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97582A5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21E083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AAEE2FE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472F93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0558B" w:rsidRPr="008B6B4F" w14:paraId="79EF6B88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27CDF91A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DA17AA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58348_g1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00CA9799" w14:textId="77777777" w:rsidR="0060558B" w:rsidRPr="008B6B4F" w:rsidRDefault="0060558B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l-like protein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7267CF4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949B93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22109E1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84CE69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0558B" w:rsidRPr="008B6B4F" w14:paraId="2A314B15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70FD34FE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E6E664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14558_g1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01215662" w14:textId="77777777" w:rsidR="0060558B" w:rsidRPr="008B6B4F" w:rsidRDefault="0060558B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eratin-associated protein 19-2-like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6FBAF16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Menlo Bold" w:eastAsia="Times New Roman" w:hAnsi="Menlo Bold" w:cs="Menlo Bold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78D5C2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6AD2EBF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E722DC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0558B" w:rsidRPr="008B6B4F" w14:paraId="0F5E1505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401A3374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34C647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60618_g1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2BA7632B" w14:textId="77777777" w:rsidR="0060558B" w:rsidRPr="008B6B4F" w:rsidRDefault="0060558B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utilin-1 precursor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F942623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87EB6E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5F7EDA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924B43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0558B" w:rsidRPr="008B6B4F" w14:paraId="449C7674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275925D4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0CF4A8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58131_g1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6612A52C" w14:textId="77777777" w:rsidR="0060558B" w:rsidRPr="008B6B4F" w:rsidRDefault="0060558B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mega-scoloptoxin-ssm1a isoform x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4578882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1CE946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2DFA9F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F47796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0558B" w:rsidRPr="008B6B4F" w14:paraId="34867BE0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41792C7D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AC83E9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54010_g1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554D6CF1" w14:textId="77777777" w:rsidR="0060558B" w:rsidRPr="008B6B4F" w:rsidRDefault="0060558B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ignal recognition particle 19 kda </w:t>
            </w: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protein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6593797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B64DC1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D1E445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2EE7FC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0558B" w:rsidRPr="008B6B4F" w14:paraId="7C8B2A72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264B053C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14A5DE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57413_g1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5E2BEBAC" w14:textId="77777777" w:rsidR="0060558B" w:rsidRPr="008B6B4F" w:rsidRDefault="0060558B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ypothetical protein KGM_15760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5FCFDE6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A54748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0AC701F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561C5E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0558B" w:rsidRPr="008B6B4F" w14:paraId="4B1A1BF4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01E851A0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90247E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52331_g1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5CD4C68C" w14:textId="77777777" w:rsidR="0060558B" w:rsidRPr="008B6B4F" w:rsidRDefault="0060558B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d-dependent protein deacetylase sirt6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9D1D25B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Menlo Bold" w:eastAsia="Times New Roman" w:hAnsi="Menlo Bold" w:cs="Menlo Bold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7FE3AC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4E0592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385B79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0558B" w:rsidRPr="008B6B4F" w14:paraId="628D3E7F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43AF482A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705C02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47756_g2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0F869005" w14:textId="77777777" w:rsidR="0060558B" w:rsidRPr="008B6B4F" w:rsidRDefault="0060558B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emosensory protein 11b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84FDABF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879D70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AFB989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Menlo Bold" w:eastAsia="Times New Roman" w:hAnsi="Menlo Bold" w:cs="Menlo Bold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6DB388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0558B" w:rsidRPr="008B6B4F" w14:paraId="7F88B427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5FA38306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E664CF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55395_g1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07B614B2" w14:textId="77777777" w:rsidR="0060558B" w:rsidRPr="008B6B4F" w:rsidRDefault="0060558B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EDICTED: uncharacterized protein LOC106137651 isoform X2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F44ACAE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A17C02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61F28AD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68476C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0558B" w:rsidRPr="008B6B4F" w14:paraId="165916B4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3A7425AB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D5E15F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56453_g2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6C33C197" w14:textId="77777777" w:rsidR="0060558B" w:rsidRPr="008B6B4F" w:rsidRDefault="0060558B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rine threonine-protein kinase prp4 homolog isoform x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896B405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84E886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D94C2C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4C189D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0558B" w:rsidRPr="008B6B4F" w14:paraId="5D12EC61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72C8BECB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4C75EC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38859_g1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0254A219" w14:textId="77777777" w:rsidR="0060558B" w:rsidRPr="008B6B4F" w:rsidRDefault="0060558B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gnal peptidase complex subunit 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3DB57E0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C6E819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C2C8A3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97DD56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0558B" w:rsidRPr="008B6B4F" w14:paraId="1762227B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3A0331A9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94FF55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59733_g1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1A1418AD" w14:textId="77777777" w:rsidR="0060558B" w:rsidRPr="008B6B4F" w:rsidRDefault="0060558B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rna (guanine-n -)-methyltransferase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003728D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4E4C8F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DBF2C7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FD7443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0558B" w:rsidRPr="008B6B4F" w14:paraId="4115263D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2AD19124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B9DE5B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55214_g1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29941F74" w14:textId="77777777" w:rsidR="0060558B" w:rsidRPr="008B6B4F" w:rsidRDefault="0060558B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bable arginine--trna mitochondrial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287692D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DABA7E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53130C4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28A37F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0558B" w:rsidRPr="008B6B4F" w14:paraId="76874BF0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6368C99A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0AF1CF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53186_g3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2CEB7C60" w14:textId="77777777" w:rsidR="0060558B" w:rsidRPr="008B6B4F" w:rsidRDefault="0060558B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ranscription elongation factor 1 homolog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10F311C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DBEEE4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6873FF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36EF4E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0558B" w:rsidRPr="008B6B4F" w14:paraId="23F8E03A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3F7936C4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36CB5B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60403_g1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592426D7" w14:textId="77777777" w:rsidR="0060558B" w:rsidRPr="008B6B4F" w:rsidRDefault="0060558B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pf0746 protein ddb_g0281095-like isoform x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AF2FC91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D0272F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A7C0E1D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3658C9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0558B" w:rsidRPr="008B6B4F" w14:paraId="5C0CE7DE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1DBED64E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3041E2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53596_g1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7F5C42E1" w14:textId="77777777" w:rsidR="0060558B" w:rsidRPr="008B6B4F" w:rsidRDefault="0060558B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pha-tocopherol transfer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17EB265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8E7B86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258B50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5E486B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0558B" w:rsidRPr="008B6B4F" w14:paraId="5C718043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762815EC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DDFC9C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58621_g3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3130F2DF" w14:textId="77777777" w:rsidR="0060558B" w:rsidRPr="008B6B4F" w:rsidRDefault="0060558B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ynein light chain roadblock-type 2-like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DE214C7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43DFE0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F05617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236F4C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0558B" w:rsidRPr="008B6B4F" w14:paraId="79F0C06A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09527963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0785C9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55791_g1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07A43A0D" w14:textId="77777777" w:rsidR="0060558B" w:rsidRPr="008B6B4F" w:rsidRDefault="0060558B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pi-anchored wall transfer protein 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253C9E2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74AFAE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84721D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1A9C73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0558B" w:rsidRPr="008B6B4F" w14:paraId="315CAB13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24129E24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4999D3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58300_g3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179F3030" w14:textId="77777777" w:rsidR="0060558B" w:rsidRPr="008B6B4F" w:rsidRDefault="0060558B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rine--trna mitochondrial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10850B7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0D6DEC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3ED0B9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DA28D1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0558B" w:rsidRPr="008B6B4F" w14:paraId="3E9DE5EC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4B1BC6E0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A96A74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55878_g3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156586E9" w14:textId="77777777" w:rsidR="0060558B" w:rsidRPr="008B6B4F" w:rsidRDefault="0060558B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zinc finger protein 830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2F556E8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Menlo Bold" w:eastAsia="Times New Roman" w:hAnsi="Menlo Bold" w:cs="Menlo Bold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14004F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5CC49F" w14:textId="77777777" w:rsidR="0060558B" w:rsidRPr="008B6B4F" w:rsidRDefault="00444EB9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Menlo Bold" w:eastAsia="Times New Roman" w:hAnsi="Menlo Bold" w:cs="Menlo Bold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EFCD25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0558B" w:rsidRPr="008B6B4F" w14:paraId="36EEBF08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4A8A74A3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A96C41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50373_g1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4AAAC7B0" w14:textId="77777777" w:rsidR="0060558B" w:rsidRPr="008B6B4F" w:rsidRDefault="0060558B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s ribosomal protein mitochondrial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4BB8F1F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6E461D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84CD07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BA878B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0558B" w:rsidRPr="008B6B4F" w14:paraId="73A9A2FD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00236017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29FF16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56899_g1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2E2BD9B1" w14:textId="77777777" w:rsidR="0060558B" w:rsidRPr="008B6B4F" w:rsidRDefault="0060558B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tssc4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34B3656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7075AE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05F7865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9A688C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0558B" w:rsidRPr="008B6B4F" w14:paraId="710EEF0F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4DDEC5D6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587B61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56760_g1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3B8233DF" w14:textId="77777777" w:rsidR="0060558B" w:rsidRPr="008B6B4F" w:rsidRDefault="0060558B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thyltransferase nsun6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D0CC0C4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4BCF02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515539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3F28D9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0558B" w:rsidRPr="008B6B4F" w14:paraId="0F9FED09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64F617BF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F9D99F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59338_g1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3F1E7D6E" w14:textId="77777777" w:rsidR="0060558B" w:rsidRPr="008B6B4F" w:rsidRDefault="0060558B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ibosome-recycling mitochondrial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FBEC88B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203F56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2A7A9E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AED7F7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0558B" w:rsidRPr="008B6B4F" w14:paraId="2C410B61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05551EA2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84CE59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57588_g1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5AECE739" w14:textId="77777777" w:rsidR="0060558B" w:rsidRPr="008B6B4F" w:rsidRDefault="0060558B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EDICTED: uncharacterized protein LOC106140627 isoform X2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D6F6D11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B80C94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DC756B8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56993A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0558B" w:rsidRPr="008B6B4F" w14:paraId="7EC12817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565E62C0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FF49C5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57103_g1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45BE0B98" w14:textId="77777777" w:rsidR="0060558B" w:rsidRPr="008B6B4F" w:rsidRDefault="0060558B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conventional prefoldin rpb5 interactor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6CF97F8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05BF18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809F76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723DFF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0558B" w:rsidRPr="008B6B4F" w14:paraId="5172195D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532BECFF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2FC92E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21133_g1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5F45BBAE" w14:textId="77777777" w:rsidR="0060558B" w:rsidRPr="008B6B4F" w:rsidRDefault="0060558B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na-binding protein nob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13DF77A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Menlo Bold" w:eastAsia="Times New Roman" w:hAnsi="Menlo Bold" w:cs="Menlo Bold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4BC110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3A5011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1E5A11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0558B" w:rsidRPr="008B6B4F" w14:paraId="76FE472B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2143E0CD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13CE0C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54208_g1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46D47754" w14:textId="77777777" w:rsidR="0060558B" w:rsidRPr="008B6B4F" w:rsidRDefault="0060558B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ukaryotic translation initiation factor 3 subunit k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FF2AA9B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87D505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04236B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CF8A6D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0558B" w:rsidRPr="008B6B4F" w14:paraId="2D4C91EB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13FD3914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8382DD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52002_g1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744046E0" w14:textId="77777777" w:rsidR="0060558B" w:rsidRPr="008B6B4F" w:rsidRDefault="0060558B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ndothelial-monocyte activating polypeptide ii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0EC0379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Menlo Bold" w:eastAsia="Times New Roman" w:hAnsi="Menlo Bold" w:cs="Menlo Bold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4E1BC9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8CDE44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378DED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0558B" w:rsidRPr="008B6B4F" w14:paraId="447C92B8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6D86AF86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0888A3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49068_g1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596EB0DA" w14:textId="77777777" w:rsidR="0060558B" w:rsidRPr="008B6B4F" w:rsidRDefault="0060558B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ptidyl-prolyl cis-trans isomerase-like 3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6837AA8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05423D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CB1BBD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F40BFD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0558B" w:rsidRPr="008B6B4F" w14:paraId="38F7DAC4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7A158451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8211B6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52387_g2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66EE3760" w14:textId="77777777" w:rsidR="0060558B" w:rsidRPr="008B6B4F" w:rsidRDefault="0060558B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gnal peptidase complex subunit 3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BCF49EC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53B9BA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08E9FD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056B73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0558B" w:rsidRPr="008B6B4F" w14:paraId="501D528B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17906FB1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198EA7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55727_g1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3E825CBB" w14:textId="77777777" w:rsidR="0060558B" w:rsidRPr="008B6B4F" w:rsidRDefault="0060558B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p53-regulating kinase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A2C5763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Menlo Bold" w:eastAsia="Times New Roman" w:hAnsi="Menlo Bold" w:cs="Menlo Bold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21488F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1E95663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A3F5E5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0558B" w:rsidRPr="008B6B4F" w14:paraId="69E74676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0FF47E2F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9982D4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58476_g2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693CC9DE" w14:textId="5A949714" w:rsidR="0060558B" w:rsidRPr="003931C3" w:rsidRDefault="003931C3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931C3">
              <w:rPr>
                <w:rFonts w:ascii="Calibri" w:hAnsi="Calibri" w:cs="Arial"/>
                <w:color w:val="1A1A1A"/>
                <w:sz w:val="16"/>
                <w:szCs w:val="16"/>
              </w:rPr>
              <w:t>DnaJ homolog subfamily C member 17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C193518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16C5B1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AAAE753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7934B0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0558B" w:rsidRPr="008B6B4F" w14:paraId="29BED2CD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688706BD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1A73C1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48280_g1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54D76697" w14:textId="77777777" w:rsidR="0060558B" w:rsidRPr="008B6B4F" w:rsidRDefault="0060558B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ki67 fha domain-interacting nucleolar phospho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6878086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5A946E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8FD348C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D5D0F9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0558B" w:rsidRPr="008B6B4F" w14:paraId="28258048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18A9BCFF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C430CB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39919_g1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7B90B163" w14:textId="77777777" w:rsidR="0060558B" w:rsidRPr="008B6B4F" w:rsidRDefault="0060558B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sencephalic astrocyte-derived neurotrophic factor homolog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8F21467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05B3EB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D42BFE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A87F39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0558B" w:rsidRPr="008B6B4F" w14:paraId="3714B190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41B70413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243667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51381_g3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7947DDAA" w14:textId="77777777" w:rsidR="0060558B" w:rsidRPr="008B6B4F" w:rsidRDefault="0060558B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iled-coil domain-containing protein 58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50FB133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0DE7D7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83F5AD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74CE21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0558B" w:rsidRPr="008B6B4F" w14:paraId="6577EC4B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2FECB888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6FFD5E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59405_g1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0E57CF53" w14:textId="77777777" w:rsidR="0060558B" w:rsidRPr="008B6B4F" w:rsidRDefault="0060558B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rr1-like protein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9B96444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4858A0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A7CB662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6DB9A6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0558B" w:rsidRPr="008B6B4F" w14:paraId="71524686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44B0F507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B4EA14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61066_g1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5E84E79E" w14:textId="77777777" w:rsidR="0060558B" w:rsidRPr="008B6B4F" w:rsidRDefault="0060558B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aatf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BB676E2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FB97D1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FBECFC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BF8B5E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0558B" w:rsidRPr="008B6B4F" w14:paraId="54181200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7C68776A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BA1DB6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54507_g1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5512A0DD" w14:textId="77777777" w:rsidR="0060558B" w:rsidRPr="008B6B4F" w:rsidRDefault="0060558B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ap domain-containing protein 9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6B21EA5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4E6A0C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D471A7C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CFF5DD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0558B" w:rsidRPr="008B6B4F" w14:paraId="1FEB766E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3A77675C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C51AB4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61634_g1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519E1C8B" w14:textId="77777777" w:rsidR="0060558B" w:rsidRPr="008B6B4F" w:rsidRDefault="0060558B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ransmembrane and coiled-coil domain-containing 7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9B9E055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DFDC92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1D8FA6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1CBF81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0558B" w:rsidRPr="008B6B4F" w14:paraId="702B5BFF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272B2724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894700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27864_g1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5675AA4F" w14:textId="77777777" w:rsidR="0060558B" w:rsidRPr="008B6B4F" w:rsidRDefault="0060558B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rfeit locus protein 6 homolog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B137455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62E6B4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1394AC0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F58CE8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0558B" w:rsidRPr="008B6B4F" w14:paraId="1F9F2F66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4A753CEC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AF0A2C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62633_g1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6C25E4B1" w14:textId="77777777" w:rsidR="0060558B" w:rsidRPr="008B6B4F" w:rsidRDefault="0060558B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ukaryotic translation elongation factor 1 epsilon-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4C348AD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C7B764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2D3470D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59A1C1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0558B" w:rsidRPr="008B6B4F" w14:paraId="1C15E08A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38EA1E11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904CFE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44449_g1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22E66572" w14:textId="77777777" w:rsidR="0060558B" w:rsidRPr="008B6B4F" w:rsidRDefault="0060558B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zinc finger ccch domain-containing protein 3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BCE9097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8DEA51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62E9D5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B18A5D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0558B" w:rsidRPr="008B6B4F" w14:paraId="4B8E19F8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0E53BDF1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AA75AE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86274_g1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4F7177B7" w14:textId="77777777" w:rsidR="0060558B" w:rsidRPr="008B6B4F" w:rsidRDefault="0060558B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ecdysoneless homolog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F0A89B6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51E9FA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89F402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62E8E9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0558B" w:rsidRPr="008B6B4F" w14:paraId="14667EF2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25872B84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9D3A6C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57902_g1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23D7286A" w14:textId="77777777" w:rsidR="0060558B" w:rsidRPr="008B6B4F" w:rsidRDefault="0060558B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NA pseudouridylate synthase domain-containing 2-like isoform X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036228F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D87655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6405F11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8BCDE4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0558B" w:rsidRPr="008B6B4F" w14:paraId="46C72EE6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3B20B898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567F46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60700_g3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1E5D9B64" w14:textId="77777777" w:rsidR="0060558B" w:rsidRPr="008B6B4F" w:rsidRDefault="0060558B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rna-processing protein fcf1 homolog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81F01A8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8F3198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6E6A77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F70D54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0558B" w:rsidRPr="008B6B4F" w14:paraId="79EFAA6E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625F1029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FBD03B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63127_g1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1E705162" w14:textId="77777777" w:rsidR="0060558B" w:rsidRPr="008B6B4F" w:rsidRDefault="0060558B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ellular retinaldehyde-binding protein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5EEF072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8B2912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7B36158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AA4397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0558B" w:rsidRPr="008B6B4F" w14:paraId="6B4E48CD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7A6A2F19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9DDD13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56989_g1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0136F9A6" w14:textId="77777777" w:rsidR="0060558B" w:rsidRPr="008B6B4F" w:rsidRDefault="0060558B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itric oxide synthase-interacting protein homolog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513FD51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E9E61D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A2DDC22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62F498" w14:textId="77777777" w:rsidR="0060558B" w:rsidRPr="008B6B4F" w:rsidRDefault="0060558B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27F72" w:rsidRPr="008B6B4F" w14:paraId="3BC59D36" w14:textId="77777777" w:rsidTr="0060558B">
        <w:trPr>
          <w:trHeight w:val="300"/>
          <w:jc w:val="center"/>
        </w:trPr>
        <w:tc>
          <w:tcPr>
            <w:tcW w:w="1008" w:type="dxa"/>
            <w:vMerge w:val="restart"/>
            <w:noWrap/>
            <w:vAlign w:val="center"/>
          </w:tcPr>
          <w:p w14:paraId="1E7ECEB6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wn</w:t>
            </w:r>
          </w:p>
          <w:p w14:paraId="220F1678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7DDC38C" w14:textId="23F5AF3E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61787_g1</w:t>
            </w:r>
          </w:p>
        </w:tc>
        <w:tc>
          <w:tcPr>
            <w:tcW w:w="2377" w:type="dxa"/>
            <w:shd w:val="clear" w:color="auto" w:fill="auto"/>
            <w:noWrap/>
            <w:vAlign w:val="center"/>
          </w:tcPr>
          <w:p w14:paraId="51A3B66A" w14:textId="2350A7DB" w:rsidR="00527F72" w:rsidRPr="008B6B4F" w:rsidRDefault="00527F72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characterized loc106106657 precursor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1099D135" w14:textId="6844373A" w:rsidR="00527F72" w:rsidRPr="008B6B4F" w:rsidRDefault="00527F72" w:rsidP="0060558B">
            <w:pPr>
              <w:jc w:val="center"/>
              <w:rPr>
                <w:rFonts w:ascii="Menlo Bold" w:eastAsia="Times New Roman" w:hAnsi="Menlo Bold" w:cs="Menlo Bold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7FBA9C7" w14:textId="1C078E8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CAD3B18" w14:textId="68F39E71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CC0CEAC" w14:textId="6512473D" w:rsidR="00527F72" w:rsidRPr="008B6B4F" w:rsidRDefault="00527F72" w:rsidP="0060558B">
            <w:pPr>
              <w:jc w:val="center"/>
              <w:rPr>
                <w:rFonts w:ascii="Menlo Bold" w:eastAsia="Times New Roman" w:hAnsi="Menlo Bold" w:cs="Menlo Bold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27F72" w:rsidRPr="008B6B4F" w14:paraId="791B1F15" w14:textId="77777777" w:rsidTr="0060558B">
        <w:trPr>
          <w:trHeight w:val="300"/>
          <w:jc w:val="center"/>
        </w:trPr>
        <w:tc>
          <w:tcPr>
            <w:tcW w:w="1008" w:type="dxa"/>
            <w:vMerge/>
            <w:noWrap/>
            <w:vAlign w:val="center"/>
            <w:hideMark/>
          </w:tcPr>
          <w:p w14:paraId="0D3A3D4D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4E5D63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49995_g1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6F614B18" w14:textId="77777777" w:rsidR="00527F72" w:rsidRPr="008B6B4F" w:rsidRDefault="00527F72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ranscription factor kayak isoform x2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28AD767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Menlo Bold" w:eastAsia="Times New Roman" w:hAnsi="Menlo Bold" w:cs="Menlo Bold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762B50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7686BF1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01B8CB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Menlo Bold" w:eastAsia="Times New Roman" w:hAnsi="Menlo Bold" w:cs="Menlo Bold"/>
                <w:color w:val="000000"/>
                <w:sz w:val="20"/>
                <w:szCs w:val="20"/>
              </w:rPr>
              <w:t>✔</w:t>
            </w:r>
          </w:p>
        </w:tc>
      </w:tr>
      <w:tr w:rsidR="00527F72" w:rsidRPr="008B6B4F" w14:paraId="49A06407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20845294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60CB9D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60243_g1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0F700354" w14:textId="77777777" w:rsidR="00527F72" w:rsidRPr="008B6B4F" w:rsidRDefault="00527F72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etratricopeptide repeat protein 17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73C7752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BA5B68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517DB9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50ECFC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27F72" w:rsidRPr="008B6B4F" w14:paraId="1B40FAFB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292A2A46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A48F14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63656_g2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3111CF54" w14:textId="77777777" w:rsidR="00527F72" w:rsidRPr="008B6B4F" w:rsidRDefault="00527F72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yntaxin-1A isoform X5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34B93EC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76865F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0DC8D9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DEFA9C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27F72" w:rsidRPr="008B6B4F" w14:paraId="6625FDFD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26E92D87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844C50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63830_g1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207082B7" w14:textId="77777777" w:rsidR="00527F72" w:rsidRPr="008B6B4F" w:rsidRDefault="00527F72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ynaptonemal complex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7535E4E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55962C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6F0CE6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4E9138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27F72" w:rsidRPr="008B6B4F" w14:paraId="01BFA43E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5A8DBB49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56BA56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60221_g1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3C372E6A" w14:textId="77777777" w:rsidR="00527F72" w:rsidRPr="008B6B4F" w:rsidRDefault="00527F72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rtilin-related receptor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BFC62B0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Menlo Bold" w:eastAsia="Times New Roman" w:hAnsi="Menlo Bold" w:cs="Menlo Bold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62CD09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60969B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7E84F6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27F72" w:rsidRPr="008B6B4F" w14:paraId="750CAC02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300C8DF4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AEA2A8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54631_g1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02A2EFC9" w14:textId="77777777" w:rsidR="00527F72" w:rsidRPr="008B6B4F" w:rsidRDefault="00527F72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yanodine receptor-like protein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FD5A319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DECEF4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BB61B17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3A20E3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27F72" w:rsidRPr="008B6B4F" w14:paraId="40E56F16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022FB933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E07F5D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51050_g1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6E830892" w14:textId="77777777" w:rsidR="00527F72" w:rsidRPr="008B6B4F" w:rsidRDefault="00527F72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na-directed dna polymerase from mobile element jockey-like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3ECCEA3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C017F6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A63FC8D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DC924C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27F72" w:rsidRPr="008B6B4F" w14:paraId="55186E2B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3CE37409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E75D53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3841_g1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52F4341C" w14:textId="77777777" w:rsidR="00527F72" w:rsidRPr="008B6B4F" w:rsidRDefault="00527F72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as-like protein 3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D7FF2DB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Menlo Bold" w:eastAsia="Times New Roman" w:hAnsi="Menlo Bold" w:cs="Menlo Bold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94AFD9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2AEE13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FC2B5D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27F72" w:rsidRPr="008B6B4F" w14:paraId="5525FE16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25474A3B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F76E69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58060_g1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415375BB" w14:textId="77777777" w:rsidR="00527F72" w:rsidRPr="008B6B4F" w:rsidRDefault="00527F72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as gtpase-activating protein 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9D85AA1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19A835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56CB4D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C21ED6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27F72" w:rsidRPr="008B6B4F" w14:paraId="1E132BF8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2D91860F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D0AEC9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58269_g1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5ACE3DD8" w14:textId="77777777" w:rsidR="00527F72" w:rsidRPr="008B6B4F" w:rsidRDefault="00527F72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yellow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52765BB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Menlo Bold" w:eastAsia="Times New Roman" w:hAnsi="Menlo Bold" w:cs="Menlo Bold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767DBE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3C2AE74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AB561B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27F72" w:rsidRPr="008B6B4F" w14:paraId="13BE83CA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608A7A9F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8F0213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38585_g1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784F6459" w14:textId="77777777" w:rsidR="00527F72" w:rsidRPr="008B6B4F" w:rsidRDefault="00527F72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diaphanous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8C9952F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6CE074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EB7457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DB2246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27F72" w:rsidRPr="008B6B4F" w14:paraId="76429989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0ED2A43E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F3996B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59543_g1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39516EDF" w14:textId="77777777" w:rsidR="00527F72" w:rsidRPr="008B6B4F" w:rsidRDefault="00527F72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bable multidrug resistance-associated protein lethal 03659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417220E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8219AE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1FCA3A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9DFEBF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27F72" w:rsidRPr="008B6B4F" w14:paraId="057B76A8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740906CA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56747D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42554_g1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24BF91B0" w14:textId="77777777" w:rsidR="00527F72" w:rsidRPr="008B6B4F" w:rsidRDefault="00527F72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EDICTED: uncharacterized protein LOC106108988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444E234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A6D9DB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006ECA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A7191E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27F72" w:rsidRPr="008B6B4F" w14:paraId="6226123A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6C83CDF1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807843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55596_g2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3692506C" w14:textId="77777777" w:rsidR="00527F72" w:rsidRPr="008B6B4F" w:rsidRDefault="00527F72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hosphatidylinositol -bisphosphate 3-kinase catalytic subunit delta isoform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6240DE9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3672D8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E0A215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B6E2C2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27F72" w:rsidRPr="008B6B4F" w14:paraId="76442923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69962EAF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89D3D4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46236_g1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5F904734" w14:textId="77777777" w:rsidR="00527F72" w:rsidRPr="008B6B4F" w:rsidRDefault="00527F72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H and SEC7 domain-containing 3 isoform X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D0871E7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0686DC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705486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679822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27F72" w:rsidRPr="008B6B4F" w14:paraId="24B8C2D0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2FEB2D49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350FE0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59815_g1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4AAEF3B8" w14:textId="77777777" w:rsidR="00527F72" w:rsidRPr="008B6B4F" w:rsidRDefault="00527F72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utral ceramidase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4C8B0B0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2F176C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3A248A7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C9EDE8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27F72" w:rsidRPr="008B6B4F" w14:paraId="75CE838B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5F165DD5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1A9E06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38400_g1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302D50BB" w14:textId="77777777" w:rsidR="00527F72" w:rsidRPr="008B6B4F" w:rsidRDefault="00527F72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rval cuticle protein lcp-22-like precursor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57ED5D9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DEBD58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12DF2A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083463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27F72" w:rsidRPr="008B6B4F" w14:paraId="572C52C9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0E995393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27ED6B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49404_g1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35CBF27F" w14:textId="77777777" w:rsidR="00527F72" w:rsidRPr="008B6B4F" w:rsidRDefault="00527F72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rge proline-rich BAG6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C22B6B2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C7AC39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26CD5E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A14DA3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27F72" w:rsidRPr="008B6B4F" w14:paraId="588146AF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5A70CA6D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129688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25283_g1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4825BE91" w14:textId="77777777" w:rsidR="00527F72" w:rsidRPr="008B6B4F" w:rsidRDefault="00527F72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inase suppressor of ras 2-like protein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B0C8E60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BEE093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BA503A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A49F55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27F72" w:rsidRPr="008B6B4F" w14:paraId="5A36DB0C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72819A5D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0BC61D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53884_g1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6BBC28C4" w14:textId="77777777" w:rsidR="00527F72" w:rsidRPr="008B6B4F" w:rsidRDefault="00527F72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ypothetical protein RR46_02196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C74C624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E20BF4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F13DF1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E2507E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27F72" w:rsidRPr="008B6B4F" w14:paraId="4DA334AA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057E3D12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F9899E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77406_g1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3E216770" w14:textId="77777777" w:rsidR="00527F72" w:rsidRPr="008B6B4F" w:rsidRDefault="00527F72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ypothetical protein RR46_01763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28A02E4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9D9815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E01A65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617A73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27F72" w:rsidRPr="008B6B4F" w14:paraId="126AB824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09284204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794847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55061_g1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0FD6A7CF" w14:textId="77777777" w:rsidR="00527F72" w:rsidRPr="008B6B4F" w:rsidRDefault="00527F72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ypothetical protein KGM_11484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8F065C6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7D31E5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2F01DA5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AE1BBB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27F72" w:rsidRPr="008B6B4F" w14:paraId="28CBF3AE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23270370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BBA8AB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54992_g1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7C427ECF" w14:textId="77777777" w:rsidR="00527F72" w:rsidRPr="008B6B4F" w:rsidRDefault="00527F72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lycosyltransferase 25 family member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E07D179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FBD59E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3ECCE3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470D0A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27F72" w:rsidRPr="008B6B4F" w14:paraId="3BE48B9D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335012C8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ED61D1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48616_g1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2ACE5CA1" w14:textId="77777777" w:rsidR="00527F72" w:rsidRPr="008B6B4F" w:rsidRDefault="00527F72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atty-acid amide hydrolase 2-like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9C44DD3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EA807B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4FA694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B668F0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27F72" w:rsidRPr="008B6B4F" w14:paraId="7D673C03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49CCEA5D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47D3F1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53282_g2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3F9A9C71" w14:textId="77777777" w:rsidR="00527F72" w:rsidRPr="008B6B4F" w:rsidRDefault="00527F72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arnesoic acid o-methyltransferase-like isoform 1 protein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970775D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9FFC3B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9C4E48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73FABE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27F72" w:rsidRPr="008B6B4F" w14:paraId="1274CE01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7C763BFE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E877AF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59651_g1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17444A85" w14:textId="77777777" w:rsidR="00527F72" w:rsidRPr="008B6B4F" w:rsidRDefault="00527F72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NA-dependent kinase subunit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1EB90E8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22DDC9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5A34921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393A0D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27F72" w:rsidRPr="008B6B4F" w14:paraId="6D31DBAA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260FC891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8E321A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50606_g1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5824D79A" w14:textId="77777777" w:rsidR="00527F72" w:rsidRPr="008B6B4F" w:rsidRDefault="00527F72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enn domain-containing protein 4c isoform x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87005B7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97FDFF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F7E22D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AC9736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27F72" w:rsidRPr="008B6B4F" w14:paraId="416A651E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2CC4FC13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072D5C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55818_g1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5A63EEB3" w14:textId="77777777" w:rsidR="00527F72" w:rsidRPr="008B6B4F" w:rsidRDefault="00527F72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ytoplasmic dynein 2 heavy chain 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6C91F6B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C73645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179CC35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9BF09B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27F72" w:rsidRPr="008B6B4F" w14:paraId="6640A75E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29B5FE93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F41C9A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9511_g1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40FA198F" w14:textId="77777777" w:rsidR="00527F72" w:rsidRPr="008B6B4F" w:rsidRDefault="00527F72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ereblon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5B36614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5FF304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Menlo Bold" w:eastAsia="Times New Roman" w:hAnsi="Menlo Bold" w:cs="Menlo Bold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FAD3EB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A0B4B1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27F72" w:rsidRPr="008B6B4F" w14:paraId="6372AC91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59619C69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BA4B21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29885_g1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55E0E271" w14:textId="77777777" w:rsidR="00527F72" w:rsidRPr="008B6B4F" w:rsidRDefault="00527F72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d63 antigen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F5BDE65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6F9E42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173473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43FDF6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27F72" w:rsidRPr="008B6B4F" w14:paraId="019B5A67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41532D96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08B773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44374_g1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7C727617" w14:textId="77777777" w:rsidR="00527F72" w:rsidRPr="008B6B4F" w:rsidRDefault="00527F72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lcium calmodulin-dependent protein kinase kinase 2 isoform x2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E293CDA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Menlo Bold" w:eastAsia="Times New Roman" w:hAnsi="Menlo Bold" w:cs="Menlo Bold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1051A3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01896E8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622110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27F72" w:rsidRPr="008B6B4F" w14:paraId="48162BE0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3FE7D0FF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49AD97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53148_g1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14954ED4" w14:textId="77777777" w:rsidR="00527F72" w:rsidRPr="008B6B4F" w:rsidRDefault="00527F72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mp-binding endothelial regulator protein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EFDCDBE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CACABD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3D090E5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539208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27F72" w:rsidRPr="008B6B4F" w14:paraId="541E0C45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159E0A97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091101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61550_g4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55DE3E82" w14:textId="77777777" w:rsidR="00527F72" w:rsidRPr="008B6B4F" w:rsidRDefault="00527F72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eta-secretase 1-like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A10F7D6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00BB31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19F03D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2218CB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27F72" w:rsidRPr="008B6B4F" w14:paraId="0EB67A3B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1FC99BD2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6B7838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61396_g1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79EFC745" w14:textId="77777777" w:rsidR="00527F72" w:rsidRPr="008B6B4F" w:rsidRDefault="00527F72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tennal esterase cxe5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EBC947A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991A9C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39EAA1D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F0F367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27F72" w:rsidRPr="008B6B4F" w14:paraId="73634462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097BEBAD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0CEED6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55855_g1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75338146" w14:textId="77777777" w:rsidR="00527F72" w:rsidRPr="008B6B4F" w:rsidRDefault="00527F72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mp deaminase 2 isoform x5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3F34C3F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C0E36E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E1C4EE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4CD3B9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27F72" w:rsidRPr="008B6B4F" w14:paraId="7CAC4611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42435E2F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811135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41550_g1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4B7DF9D1" w14:textId="77777777" w:rsidR="00527F72" w:rsidRPr="008B6B4F" w:rsidRDefault="00527F72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id alpha-glucosidase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AE59F6B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219335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1908BC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70DBC7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27F72" w:rsidRPr="008B6B4F" w14:paraId="0273F633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78090624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3D789C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14112_g1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0A48B0F2" w14:textId="77777777" w:rsidR="00527F72" w:rsidRPr="008B6B4F" w:rsidRDefault="00527F72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1147 partial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1B8F734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F03DB6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7C5552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E1FB57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27F72" w:rsidRPr="008B6B4F" w14:paraId="1213407D" w14:textId="77777777" w:rsidTr="0060558B">
        <w:trPr>
          <w:trHeight w:val="300"/>
          <w:jc w:val="center"/>
        </w:trPr>
        <w:tc>
          <w:tcPr>
            <w:tcW w:w="1008" w:type="dxa"/>
            <w:vMerge/>
            <w:vAlign w:val="center"/>
            <w:hideMark/>
          </w:tcPr>
          <w:p w14:paraId="35B8C1D8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F1419C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50808_g1</w:t>
            </w: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416EA263" w14:textId="77777777" w:rsidR="00527F72" w:rsidRPr="008B6B4F" w:rsidRDefault="00527F72" w:rsidP="006055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bc atp-binding protein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C5889F4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B1353F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Menlo Bold" w:eastAsia="Times New Roman" w:hAnsi="Menlo Bold" w:cs="Menlo Bold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854A965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F37D1B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27F72" w:rsidRPr="008B6B4F" w14:paraId="008D8D34" w14:textId="77777777" w:rsidTr="0060558B">
        <w:trPr>
          <w:trHeight w:val="300"/>
          <w:jc w:val="center"/>
        </w:trPr>
        <w:tc>
          <w:tcPr>
            <w:tcW w:w="1008" w:type="dxa"/>
            <w:vMerge/>
            <w:shd w:val="clear" w:color="auto" w:fill="auto"/>
            <w:vAlign w:val="center"/>
            <w:hideMark/>
          </w:tcPr>
          <w:p w14:paraId="079DC06C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EBADE0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377" w:type="dxa"/>
            <w:shd w:val="clear" w:color="auto" w:fill="auto"/>
            <w:noWrap/>
            <w:vAlign w:val="center"/>
            <w:hideMark/>
          </w:tcPr>
          <w:p w14:paraId="717A3E84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9BD4D7A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524784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8E7914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C7E449" w14:textId="77777777" w:rsidR="00527F72" w:rsidRPr="008B6B4F" w:rsidRDefault="00527F72" w:rsidP="006055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B6B4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</w:tr>
    </w:tbl>
    <w:p w14:paraId="516EBEB5" w14:textId="77777777" w:rsidR="0060558B" w:rsidRDefault="0060558B"/>
    <w:sectPr w:rsidR="0060558B" w:rsidSect="00005782"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enlo Bold">
    <w:panose1 w:val="020B0709030604020204"/>
    <w:charset w:val="00"/>
    <w:family w:val="auto"/>
    <w:pitch w:val="variable"/>
    <w:sig w:usb0="E60022FF" w:usb1="D000F1FB" w:usb2="00000028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558B"/>
    <w:rsid w:val="00005782"/>
    <w:rsid w:val="00230B9A"/>
    <w:rsid w:val="00295129"/>
    <w:rsid w:val="003931C3"/>
    <w:rsid w:val="00444EB9"/>
    <w:rsid w:val="004B45ED"/>
    <w:rsid w:val="00527F72"/>
    <w:rsid w:val="005A0E50"/>
    <w:rsid w:val="0060558B"/>
    <w:rsid w:val="006301FC"/>
    <w:rsid w:val="007739BF"/>
    <w:rsid w:val="00A96389"/>
    <w:rsid w:val="00F16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39806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55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B45ED"/>
    <w:pPr>
      <w:spacing w:after="200"/>
    </w:pPr>
    <w:rPr>
      <w:rFonts w:ascii="Helvetica" w:hAnsi="Helvetica"/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55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B45ED"/>
    <w:pPr>
      <w:spacing w:after="200"/>
    </w:pPr>
    <w:rPr>
      <w:rFonts w:ascii="Helvetica" w:hAnsi="Helvetica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982</Words>
  <Characters>5603</Characters>
  <Application>Microsoft Macintosh Word</Application>
  <DocSecurity>0</DocSecurity>
  <Lines>46</Lines>
  <Paragraphs>13</Paragraphs>
  <ScaleCrop>false</ScaleCrop>
  <Company/>
  <LinksUpToDate>false</LinksUpToDate>
  <CharactersWithSpaces>6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sibe OZSU</dc:creator>
  <cp:keywords/>
  <dc:description/>
  <cp:lastModifiedBy>Antonia Monteiro</cp:lastModifiedBy>
  <cp:revision>8</cp:revision>
  <dcterms:created xsi:type="dcterms:W3CDTF">2017-02-07T08:06:00Z</dcterms:created>
  <dcterms:modified xsi:type="dcterms:W3CDTF">2017-03-12T04:00:00Z</dcterms:modified>
</cp:coreProperties>
</file>